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BD32E">
      <w:pPr>
        <w:spacing w:before="156" w:beforeLines="50" w:line="360" w:lineRule="auto"/>
        <w:jc w:val="both"/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upplementary Table </w:t>
      </w:r>
      <w:r>
        <w:rPr>
          <w:rFonts w:hint="eastAsia" w:ascii="Times New Roman" w:hAnsi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he clinical data of PML</w:t>
      </w:r>
    </w:p>
    <w:tbl>
      <w:tblPr>
        <w:tblStyle w:val="2"/>
        <w:tblW w:w="152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"/>
        <w:gridCol w:w="551"/>
        <w:gridCol w:w="508"/>
        <w:gridCol w:w="760"/>
        <w:gridCol w:w="1311"/>
        <w:gridCol w:w="696"/>
        <w:gridCol w:w="520"/>
        <w:gridCol w:w="812"/>
        <w:gridCol w:w="749"/>
        <w:gridCol w:w="1043"/>
        <w:gridCol w:w="654"/>
        <w:gridCol w:w="1150"/>
        <w:gridCol w:w="1150"/>
        <w:gridCol w:w="626"/>
        <w:gridCol w:w="1089"/>
        <w:gridCol w:w="761"/>
        <w:gridCol w:w="796"/>
        <w:gridCol w:w="821"/>
        <w:gridCol w:w="928"/>
      </w:tblGrid>
      <w:tr w14:paraId="3B097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31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FE876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 w14:paraId="3101A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.</w:t>
            </w:r>
          </w:p>
        </w:tc>
        <w:tc>
          <w:tcPr>
            <w:tcW w:w="55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3BCD7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der</w:t>
            </w:r>
          </w:p>
        </w:tc>
        <w:tc>
          <w:tcPr>
            <w:tcW w:w="50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EB09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years)</w:t>
            </w:r>
          </w:p>
        </w:tc>
        <w:tc>
          <w:tcPr>
            <w:tcW w:w="7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36ED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  <w:t>samples</w:t>
            </w:r>
          </w:p>
        </w:tc>
        <w:tc>
          <w:tcPr>
            <w:tcW w:w="131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74EE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mptom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969B8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te</w:t>
            </w:r>
          </w:p>
        </w:tc>
        <w:tc>
          <w:tcPr>
            <w:tcW w:w="5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A9CD64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 effect</w:t>
            </w:r>
          </w:p>
        </w:tc>
        <w:tc>
          <w:tcPr>
            <w:tcW w:w="81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2906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ast enhancement</w:t>
            </w:r>
          </w:p>
        </w:tc>
        <w:tc>
          <w:tcPr>
            <w:tcW w:w="74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E4B3D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tricted diffusion</w:t>
            </w:r>
          </w:p>
        </w:tc>
        <w:tc>
          <w:tcPr>
            <w:tcW w:w="104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3AFDE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he duration of HIV diagnosis </w:t>
            </w:r>
          </w:p>
        </w:tc>
        <w:tc>
          <w:tcPr>
            <w:tcW w:w="65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FF59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time of ART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D9828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CD4+ T-cell count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cells/μl)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9EB4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CD8+ T-cell count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cells/μl)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6B99F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4/CD8 ratio</w:t>
            </w:r>
          </w:p>
        </w:tc>
        <w:tc>
          <w:tcPr>
            <w:tcW w:w="108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061D5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HIV viral load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copies/ml)</w:t>
            </w:r>
          </w:p>
        </w:tc>
        <w:tc>
          <w:tcPr>
            <w:tcW w:w="76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1BE729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 protein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g/dl)</w:t>
            </w:r>
          </w:p>
        </w:tc>
        <w:tc>
          <w:tcPr>
            <w:tcW w:w="79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C8D78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 glucos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mol/l)</w:t>
            </w:r>
          </w:p>
        </w:tc>
        <w:tc>
          <w:tcPr>
            <w:tcW w:w="82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95B70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 chlorid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mol/l)</w:t>
            </w:r>
          </w:p>
        </w:tc>
        <w:tc>
          <w:tcPr>
            <w:tcW w:w="92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36AE4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ebrospinal fluid mNGS</w:t>
            </w:r>
          </w:p>
        </w:tc>
      </w:tr>
      <w:tr w14:paraId="519F4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  <w:jc w:val="center"/>
        </w:trPr>
        <w:tc>
          <w:tcPr>
            <w:tcW w:w="31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15BCE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5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2EE6E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4FB9C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6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74411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gery</w:t>
            </w:r>
          </w:p>
        </w:tc>
        <w:tc>
          <w:tcPr>
            <w:tcW w:w="131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D1B42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, speech disorder</w:t>
            </w: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4EBD0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th</w:t>
            </w:r>
          </w:p>
        </w:tc>
        <w:tc>
          <w:tcPr>
            <w:tcW w:w="5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CDC50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4F81B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4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3474B6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DC13D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year</w:t>
            </w:r>
          </w:p>
        </w:tc>
        <w:tc>
          <w:tcPr>
            <w:tcW w:w="65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05917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months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C63A4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9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BE323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6</w:t>
            </w:r>
          </w:p>
        </w:tc>
        <w:tc>
          <w:tcPr>
            <w:tcW w:w="62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D8C95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108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1472F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76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93BAE5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9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DBA636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3A059B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42910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7891B0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2BCDBE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088389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45F7FD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8F9AA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6B6E2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, speech disorder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50D23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38AC7D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C41D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8FC68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63E1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month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1C2F8C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month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48148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19150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516AA5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D7BDA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76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5BEB2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6CA169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77843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06F6A0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27612C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2B1F15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3F640E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17F0D1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3B9CF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85AE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E93610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6BD822B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5B0F3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860A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F2AF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 years 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0B8292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year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821B5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1384F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4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42EE2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FE7D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551CE1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13363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BF441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479502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gtive</w:t>
            </w:r>
          </w:p>
        </w:tc>
      </w:tr>
      <w:tr w14:paraId="3E4E6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44AE87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61122D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413509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4F036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AF3D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D6729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393150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8D62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200F1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B940B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month (initial manifestation)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5B58CD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day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47303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AB7F2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1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5738F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6D589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70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60B1EE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8196A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658A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4CF14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gtive</w:t>
            </w:r>
          </w:p>
        </w:tc>
      </w:tr>
      <w:tr w14:paraId="0CBB9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73A020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373ABE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0C5C28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AFA85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2A35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, visual abnormalitie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E3D8C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74A143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9AFD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A8B6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53633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2854C9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4EB4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E4435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371738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638B7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924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064B72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7065E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C01C4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2B4D9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5A6F7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40CEB2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4CD0C7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2F82A8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A8903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2B91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dache and dizzines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0FCAF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oth 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4E1590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10667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5E20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FB75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year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1154F4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9FB1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48F2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8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2CB04A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81693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8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6AD6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BF1E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5527F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60AE86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199C5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61D5C8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72F687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762040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DCAE6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07F4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sual abnormalities, cognitive impairment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9DA698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270AB18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75F7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0D62DF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75C20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days (initial manifestation)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1BB9B9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E2DDC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A7E88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4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2FE9E5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C784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427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5BEE5B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27AF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0A0A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0A4971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76654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2B91EE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3106AC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270260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A5F25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C0D0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, visual abnormalitie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DD6FF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oth 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4E698C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4FDA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1DF876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592C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654E0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FC0EE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39CE1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4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65276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08AE4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1D43FF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79CB5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7FAB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765D60C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6D1F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6C6C3B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333FC9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54D160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5786D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C4373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, visual abnormalitie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1F2F0C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708975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8135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1724B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CB1A4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days (initial manifestation)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43570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day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750A4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9178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9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6B95B4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619E6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137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1CE5A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D5CC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20910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37457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17B14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7FD1B5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2FFEDE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7446A2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27717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7DF07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sual abnormalitie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111C0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621944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35A99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20DB4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22EA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5E9C26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97E50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4833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1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72AC0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B7FA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3A3CC1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AB6C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6075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7D350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5C415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3F98C8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48360B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7F416E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F8C04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43398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F6630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oth 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5FD0686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E1A2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0958BC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E4A38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4E17C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32E5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21827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1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66069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6122F3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1E60671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485C02F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0ED860C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6F3D0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67728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38AF56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5466A4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5EFE04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2943C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53D1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, visual abnormalitie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36EDE0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30BD28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BF0E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D74FD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C00EE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days (initial manifestation)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7F0658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day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66842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F362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8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3FE337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763B8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11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E6F85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C160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961E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00D11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</w:tr>
      <w:tr w14:paraId="027549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774856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43A736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4E685A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61D2B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D4A7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, speech disorder,cognitive impairment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4A5515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7142DA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76736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0693F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E893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 (initial manifestation)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61F66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day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6621A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D2B1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6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538B5C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AFBB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3F4B0E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2CBC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E04B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7D3BE9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2B6CF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44714C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7A68D0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3C22C7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96927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D7FE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dache and dizzines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3C299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3EABE41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0B18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74A72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7B231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 days 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64BA1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day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8CA3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09F6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7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71812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796D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3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C31A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7E11D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C4579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5FF819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28501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03C1E6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08AAFD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2F55CB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EDF4E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503FB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dache and dizziness, fever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1B06D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43BA3EC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E3DB4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1982A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B25AF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60A7D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080B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5A83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4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7C6400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9A94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2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173F354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199347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A0E8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160116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</w:tr>
      <w:tr w14:paraId="6FCD0F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4BD8BA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5291D7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4DCFAE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022E3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82992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eech disorder, cognitive impairment, headache and dizziness, fever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42A00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oth 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0D3E86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45572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07F3A0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43395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year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2C5FE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 month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CAC5A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494E0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4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4E1ACB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03848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21C27C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58D877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2E971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2422A7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gtive</w:t>
            </w:r>
          </w:p>
        </w:tc>
      </w:tr>
      <w:tr w14:paraId="08773F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17B0F4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004201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4DAD19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FA20C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ps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F2AD3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sual abnormalities, cognitive impairment,headache and dizzines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CCB0B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72DD95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22C5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A943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41069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5D89EF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260D4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0D997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5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75B14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C8C89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1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76888C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386B69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18BDA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6E78A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58123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6F3B78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123391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4130F4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3F0F6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ger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A951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, headache and dizzines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21B381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3FA214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4773E8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16C212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8F63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4FC4DD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0C38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89FD9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1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7B2E4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78A9E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1068F0B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678A8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BEEC9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rmal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0E85C4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</w:tr>
      <w:tr w14:paraId="4E35B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17" w:type="dxa"/>
            <w:shd w:val="clear" w:color="auto" w:fill="auto"/>
            <w:noWrap/>
            <w:vAlign w:val="bottom"/>
          </w:tcPr>
          <w:p w14:paraId="71E57F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498410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14:paraId="64442A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5EA59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gery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44F34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disorders, headache and dizziness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183C4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ratentor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14:paraId="1A6EC1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9D5C7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69D09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1BB21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days (initial manifestation)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578B5E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A849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FF58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17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14:paraId="016FC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0892E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200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14:paraId="405B787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14:paraId="25140FF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D878A7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14:paraId="6CFB3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</w:tbl>
    <w:p w14:paraId="15BB3DB6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NOT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PML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Progressive multifocal leukoencephalopathy, HIV =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human immunodeficiency virus, ART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active antiretroviral therapy, CSF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cerebrospinal fluid, mNGS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metagenomic next-generation sequencing.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44441D"/>
    <w:rsid w:val="08F5133F"/>
    <w:rsid w:val="40472FC8"/>
    <w:rsid w:val="423E5123"/>
    <w:rsid w:val="63080089"/>
    <w:rsid w:val="6344441D"/>
    <w:rsid w:val="69676DA1"/>
    <w:rsid w:val="737547B1"/>
    <w:rsid w:val="76D04B86"/>
    <w:rsid w:val="76E5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4</Words>
  <Characters>2700</Characters>
  <Lines>0</Lines>
  <Paragraphs>0</Paragraphs>
  <TotalTime>0</TotalTime>
  <ScaleCrop>false</ScaleCrop>
  <LinksUpToDate>false</LinksUpToDate>
  <CharactersWithSpaces>287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4:16:00Z</dcterms:created>
  <dc:creator>JM CHEN</dc:creator>
  <cp:lastModifiedBy>Author</cp:lastModifiedBy>
  <dcterms:modified xsi:type="dcterms:W3CDTF">2025-06-11T14:3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A691E7C20CD4E058AB15E53A78D45E7_13</vt:lpwstr>
  </property>
  <property fmtid="{D5CDD505-2E9C-101B-9397-08002B2CF9AE}" pid="4" name="KSOTemplateDocerSaveRecord">
    <vt:lpwstr>eyJoZGlkIjoiOTAwM2NjOTYyMDFjNmMzYWUzYzkxMWUwYzZkYmM2NzciLCJ1c2VySWQiOiIyOTU4MjE1NzUifQ==</vt:lpwstr>
  </property>
</Properties>
</file>